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bookmarkStart w:id="4" w:name="_GoBack"/>
      <w:r>
        <w:rPr>
          <w:rFonts w:ascii="Times New Roman" w:hAnsi="Times New Roman" w:cs="Times New Roman"/>
          <w:sz w:val="18"/>
          <w:szCs w:val="18"/>
        </w:rPr>
        <w:t>Univariate and multivariate analyses of OS in the neoadjuvant radiotherapy group and the adjuvant radiotherapy group for T1-3N0M0 PDAC patients.</w:t>
      </w:r>
      <w:bookmarkEnd w:id="4"/>
    </w:p>
    <w:p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5"/>
        <w:tblW w:w="11199" w:type="dxa"/>
        <w:tblInd w:w="-14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992"/>
        <w:gridCol w:w="1134"/>
        <w:gridCol w:w="1134"/>
        <w:gridCol w:w="1134"/>
        <w:gridCol w:w="993"/>
        <w:gridCol w:w="992"/>
        <w:gridCol w:w="1134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4111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5785032"/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402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118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3-1.31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1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6-1.36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 reco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-1.25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Body Tai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Othe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6-1.45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0-1.72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6-1.45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1-2.24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0-1.20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1-2.24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4-1.36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0-1.59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5801487"/>
            <w:r>
              <w:rPr>
                <w:rFonts w:ascii="Times New Roman" w:hAnsi="Times New Roman" w:cs="Times New Roman"/>
                <w:sz w:val="18"/>
                <w:szCs w:val="18"/>
              </w:rPr>
              <w:t>Treatment method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Neoadjuvant radiotherapy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686" w:type="dxa"/>
            <w:gridSpan w:val="3"/>
          </w:tcPr>
          <w:p>
            <w:pPr>
              <w:ind w:firstLine="450" w:firstLineChars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vant radiotherapy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5-0.94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38577055"/>
            <w:r>
              <w:rPr>
                <w:rFonts w:ascii="Times New Roman" w:hAnsi="Times New Roman" w:cs="Times New Roman"/>
                <w:sz w:val="18"/>
                <w:szCs w:val="18"/>
              </w:rPr>
              <w:t>0.649-1.035</w:t>
            </w:r>
            <w:bookmarkEnd w:id="3"/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onal nodes examin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8-0.92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3-1.90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284"/>
    <w:rsid w:val="001B02D1"/>
    <w:rsid w:val="00253983"/>
    <w:rsid w:val="00342C9F"/>
    <w:rsid w:val="006E7C22"/>
    <w:rsid w:val="00745284"/>
    <w:rsid w:val="009E43C8"/>
    <w:rsid w:val="00B80E8E"/>
    <w:rsid w:val="00C53CE9"/>
    <w:rsid w:val="00D1723A"/>
    <w:rsid w:val="00DE03B9"/>
    <w:rsid w:val="00F315B8"/>
    <w:rsid w:val="5A6C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9</Words>
  <Characters>1480</Characters>
  <Lines>12</Lines>
  <Paragraphs>3</Paragraphs>
  <TotalTime>40</TotalTime>
  <ScaleCrop>false</ScaleCrop>
  <LinksUpToDate>false</LinksUpToDate>
  <CharactersWithSpaces>1736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08:55:00Z</dcterms:created>
  <dc:creator>王 丹</dc:creator>
  <cp:lastModifiedBy>王丹</cp:lastModifiedBy>
  <dcterms:modified xsi:type="dcterms:W3CDTF">2020-04-26T12:27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